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7D7E8" w14:textId="5F0ED415" w:rsidR="00993FFC" w:rsidRPr="00AB7E58" w:rsidRDefault="006C6830" w:rsidP="00993FFC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Supplementary </w:t>
      </w:r>
      <w:r w:rsidR="00993FFC" w:rsidRPr="00AB7E58">
        <w:rPr>
          <w:rFonts w:ascii="Times New Roman" w:hAnsi="Times New Roman" w:cs="Times New Roman"/>
          <w:b/>
          <w:bCs/>
          <w:sz w:val="22"/>
          <w:lang w:val="en-GB"/>
        </w:rPr>
        <w:t>Tables</w:t>
      </w:r>
    </w:p>
    <w:p w14:paraId="2408C5EC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9"/>
        <w:gridCol w:w="1517"/>
        <w:gridCol w:w="1516"/>
        <w:gridCol w:w="1517"/>
        <w:gridCol w:w="1517"/>
      </w:tblGrid>
      <w:tr w:rsidR="00993FFC" w14:paraId="3CAE4DA5" w14:textId="77777777" w:rsidTr="00473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DC353" w14:textId="77777777" w:rsidR="00993FFC" w:rsidRPr="00AB7E58" w:rsidRDefault="00993FFC" w:rsidP="00473F51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B4A20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Effect Estimat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79AF2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1047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t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D4FE2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p</w:t>
            </w:r>
          </w:p>
        </w:tc>
      </w:tr>
      <w:tr w:rsidR="00993FFC" w14:paraId="6E42CD6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nil"/>
            </w:tcBorders>
          </w:tcPr>
          <w:p w14:paraId="05E583CB" w14:textId="77777777" w:rsidR="00993FFC" w:rsidRPr="00AB7E58" w:rsidRDefault="00993FFC" w:rsidP="00473F51">
            <w:pPr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Gender 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50FDB5D9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30361B07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26B7A32D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6DFBC1B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</w:tr>
      <w:tr w:rsidR="00993FFC" w14:paraId="2CF2A33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  <w:right w:val="nil"/>
            </w:tcBorders>
          </w:tcPr>
          <w:p w14:paraId="13CE3565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22DB" w14:textId="77777777" w:rsidR="00993FFC" w:rsidRPr="00AB7E58" w:rsidRDefault="00993FFC" w:rsidP="00473F5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8.4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0A1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039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3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272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244026C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36D2B1B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A3B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2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907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A99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5AC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355B276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C1BCF98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E25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7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1C6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20C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EE9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7D6D267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5044D07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C38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1.0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346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6B7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4.5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9D1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6660487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F688189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3F8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1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36C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D80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5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171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7A077BC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6C99E62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C73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F92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DA5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F3E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3CA7552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C2543DD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3E5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6D4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A57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99C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558E8DCA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A7B2A95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9FC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-0.0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3C5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54B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4.4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76B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1358A7F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8E25346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9CE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1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99D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CF6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6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9DC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37</w:t>
            </w:r>
          </w:p>
        </w:tc>
      </w:tr>
      <w:tr w:rsidR="00993FFC" w14:paraId="2A432DC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B317B90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174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2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FCE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F80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D58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71</w:t>
            </w:r>
          </w:p>
        </w:tc>
      </w:tr>
      <w:tr w:rsidR="00993FFC" w14:paraId="7EBE364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E3F3368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050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1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EAA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DD9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D5A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61</w:t>
            </w:r>
          </w:p>
        </w:tc>
      </w:tr>
      <w:tr w:rsidR="00993FFC" w14:paraId="32831DE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235E364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4ED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3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797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FC3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39E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20</w:t>
            </w:r>
          </w:p>
        </w:tc>
      </w:tr>
      <w:tr w:rsidR="00993FFC" w14:paraId="5909B8C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B1FB9C1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04D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A35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33E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870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7</w:t>
            </w:r>
          </w:p>
        </w:tc>
      </w:tr>
      <w:tr w:rsidR="00993FFC" w14:paraId="73A2863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503CFEA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215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0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F96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A21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7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125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8</w:t>
            </w:r>
          </w:p>
        </w:tc>
      </w:tr>
      <w:tr w:rsidR="00993FFC" w14:paraId="5B16B27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D033B81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89C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367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3C4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1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9A2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61</w:t>
            </w:r>
          </w:p>
        </w:tc>
      </w:tr>
      <w:tr w:rsidR="00993FFC" w14:paraId="5E3F9CF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0CA9F9C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E59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0.0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658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5C9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1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8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967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63</w:t>
            </w:r>
          </w:p>
        </w:tc>
      </w:tr>
      <w:tr w:rsidR="00993FFC" w14:paraId="46FBB59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9747C21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Age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4CAC8C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284EBA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52624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39219F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143BC27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172FA7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2FF641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8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AEF34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4B71A6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9.67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6F7C725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2DC6EC8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3A0D62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447E7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B4957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CD5CD5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8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013372C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5FBB16C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36D8FC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D3281C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68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A895D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7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8932F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92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743FA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1581AB8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764B43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D62947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1.1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E6AE6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1BDE4C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5.043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CFEC96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293DCCF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A9ECAA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D0B29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17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5F5F5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AD926F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4.57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7B942A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7F7A135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2EDF01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203E3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0026C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DCE68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92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685A0E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244A17A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94583A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D9097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4D0BF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D11EF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66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9D6C2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50AE2C4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979A66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F17D4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D5F1D8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FC81A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4.84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0609A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6D03AF9F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4E5985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12988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1.0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713E3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6D9EE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805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0675B73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5</w:t>
            </w:r>
          </w:p>
        </w:tc>
      </w:tr>
      <w:tr w:rsidR="00993FFC" w14:paraId="0531E13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1754865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B67183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32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D19DC4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3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24CD9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2EFD10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</w:tr>
      <w:tr w:rsidR="00993FFC" w14:paraId="7D7959C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599CA4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7F1003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8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A15D2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80471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19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34ED1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33</w:t>
            </w:r>
          </w:p>
        </w:tc>
      </w:tr>
      <w:tr w:rsidR="00993FFC" w14:paraId="7F9B310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3755AB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26066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5D09B2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DCD2B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5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8C0B5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2</w:t>
            </w:r>
          </w:p>
        </w:tc>
      </w:tr>
      <w:tr w:rsidR="00993FFC" w14:paraId="57DF569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FB43353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22057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4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37977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BB95A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0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68786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64</w:t>
            </w:r>
          </w:p>
        </w:tc>
      </w:tr>
      <w:tr w:rsidR="00993FFC" w14:paraId="57F649D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E08C20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08801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4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E264A9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078B9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82334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7</w:t>
            </w:r>
          </w:p>
        </w:tc>
      </w:tr>
      <w:tr w:rsidR="00993FFC" w14:paraId="588EF11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E7C950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C6E140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03D66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C459A5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3EE2C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75</w:t>
            </w:r>
          </w:p>
        </w:tc>
      </w:tr>
      <w:tr w:rsidR="00993FFC" w14:paraId="5E74BA7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EC2EDE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2E3AE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3972E9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9E38CA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3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96EFA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9</w:t>
            </w:r>
          </w:p>
        </w:tc>
      </w:tr>
      <w:tr w:rsidR="00993FFC" w14:paraId="4825FE6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F22A7DF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F8EEFC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91700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82672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54BBEAA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228D509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49CB6C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1D3E4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BEAC3A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3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605DF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178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401C27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2C8796A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259FED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19217E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9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CAAFF2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49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0B9B7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09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35705D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7</w:t>
            </w:r>
          </w:p>
        </w:tc>
      </w:tr>
      <w:tr w:rsidR="00993FFC" w14:paraId="3CB2B4A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8ABF33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79F523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20CBE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7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3B86A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A8B84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36C2C91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EC8D58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B4E06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9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B12B8D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4B25D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64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F7995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8</w:t>
            </w:r>
          </w:p>
        </w:tc>
      </w:tr>
      <w:tr w:rsidR="00993FFC" w14:paraId="7BCBBE5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9A8740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773A9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-0.26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1029E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6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A240B1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4.36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CA1D1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6C560989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2531E5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9C1170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9D2C5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BBA629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59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66018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</w:tr>
      <w:tr w:rsidR="00993FFC" w14:paraId="186DAEA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BB8B70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52042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76DF2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45BCCD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7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CDF64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0B88BE65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2D2F51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2126AA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931C1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AA068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5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CA721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1</w:t>
            </w:r>
          </w:p>
        </w:tc>
      </w:tr>
      <w:tr w:rsidR="00993FFC" w14:paraId="4FE513B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7FCE5D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09FE9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2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79858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3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048A9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45E16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2</w:t>
            </w:r>
          </w:p>
        </w:tc>
      </w:tr>
      <w:tr w:rsidR="00993FFC" w14:paraId="398DA36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2334C72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50884E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2DEB94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9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76B73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4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65F1AA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60</w:t>
            </w:r>
          </w:p>
        </w:tc>
      </w:tr>
      <w:tr w:rsidR="00993FFC" w14:paraId="5F1D529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9C2654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1B4643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75120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7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4283E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5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CACCB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9</w:t>
            </w:r>
          </w:p>
        </w:tc>
      </w:tr>
      <w:tr w:rsidR="00993FFC" w14:paraId="2FBBEC8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2F5C6B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D62BB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58946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43153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92470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31</w:t>
            </w:r>
          </w:p>
        </w:tc>
      </w:tr>
      <w:tr w:rsidR="00993FFC" w14:paraId="6F97ACFA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76CC83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4A888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9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D65727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E653D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6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2B70E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04</w:t>
            </w:r>
          </w:p>
        </w:tc>
      </w:tr>
      <w:tr w:rsidR="00993FFC" w14:paraId="46D33717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8D3E94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4A94FB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64E4A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A55A4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58412D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33</w:t>
            </w:r>
          </w:p>
        </w:tc>
      </w:tr>
      <w:tr w:rsidR="00993FFC" w14:paraId="1B5E66C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FF552A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170E70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35CA66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4689EB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6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C9F03B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7</w:t>
            </w:r>
          </w:p>
        </w:tc>
      </w:tr>
      <w:tr w:rsidR="00993FFC" w14:paraId="483D0C5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F99142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A77A7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1297B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6547D4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2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573FF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22</w:t>
            </w:r>
          </w:p>
        </w:tc>
      </w:tr>
      <w:tr w:rsidR="00993FFC" w14:paraId="003A430A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91049BD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0E9BE7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23C96C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971F97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647BE62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1AE8E555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62A7F5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lastRenderedPageBreak/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387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8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5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26F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981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3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996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411D517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3B2B59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25D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932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ED6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64C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5B95038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CCB777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926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839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0F5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D59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4A9C5ED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EB52270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1F1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BD1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2D7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4.3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0FD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5DC4B53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BEF118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72E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1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F20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8B2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5.0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2ED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44D5580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E69E70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2F9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657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42E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7CB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662D8DC5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79F81B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8D5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3B7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1D8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4B1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30F9952A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CA4B08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35C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0.0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2F5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56E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4.2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786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7B59A8F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1DC2A8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2E5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3.5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D3E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973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6.7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D41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&lt;.001</w:t>
            </w:r>
          </w:p>
        </w:tc>
      </w:tr>
      <w:tr w:rsidR="00993FFC" w14:paraId="0C5CCB8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9B4A696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96A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FCB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3BA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EFA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1</w:t>
            </w:r>
          </w:p>
        </w:tc>
      </w:tr>
      <w:tr w:rsidR="00993FFC" w14:paraId="22CF94A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EF8E45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BA5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C34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DBA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4D6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07</w:t>
            </w:r>
          </w:p>
        </w:tc>
      </w:tr>
      <w:tr w:rsidR="00993FFC" w14:paraId="5179FAE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0867B4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E80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6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311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B29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5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35E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23</w:t>
            </w:r>
          </w:p>
        </w:tc>
      </w:tr>
      <w:tr w:rsidR="00993FFC" w14:paraId="78DD7F9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F9AC3D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B04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859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623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F36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34</w:t>
            </w:r>
          </w:p>
        </w:tc>
      </w:tr>
      <w:tr w:rsidR="00993FFC" w14:paraId="59C22C07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474289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B17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448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B32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BD4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04</w:t>
            </w:r>
          </w:p>
        </w:tc>
      </w:tr>
      <w:tr w:rsidR="00993FFC" w14:paraId="772C792F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91FDD3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443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1B5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998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3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823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76</w:t>
            </w:r>
          </w:p>
        </w:tc>
      </w:tr>
      <w:tr w:rsidR="00993FFC" w14:paraId="3667572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single" w:sz="4" w:space="0" w:color="auto"/>
            </w:tcBorders>
          </w:tcPr>
          <w:p w14:paraId="0031F92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061C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0.00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2E40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2001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1.59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A5CC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111</w:t>
            </w:r>
          </w:p>
        </w:tc>
      </w:tr>
    </w:tbl>
    <w:p w14:paraId="35883B5B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  <w:r w:rsidRPr="00AB7E58">
        <w:rPr>
          <w:rFonts w:ascii="Times New Roman" w:eastAsia="Batang" w:hAnsi="Times New Roman" w:cs="Times New Roman"/>
          <w:b/>
          <w:bCs/>
          <w:sz w:val="22"/>
          <w:lang w:val="en-GB"/>
        </w:rPr>
        <w:t xml:space="preserve">Supplementary Table 1. 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 xml:space="preserve">Effects of Gender, Age, Job </w:t>
      </w:r>
      <w:r w:rsidRPr="00AB7E58">
        <w:rPr>
          <w:rFonts w:ascii="Times New Roman" w:hAnsi="Times New Roman" w:cs="Times New Roman" w:hint="eastAsia"/>
          <w:b/>
          <w:bCs/>
          <w:sz w:val="22"/>
          <w:lang w:val="en-GB"/>
        </w:rPr>
        <w:t>L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>oss, and Vitality in Daily Life on Depressive Symptoms</w:t>
      </w:r>
    </w:p>
    <w:p w14:paraId="4659DC03" w14:textId="77777777" w:rsidR="00993FFC" w:rsidRPr="00AB7E58" w:rsidRDefault="00993FFC" w:rsidP="00993F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lang w:val="en-GB"/>
        </w:rPr>
      </w:pPr>
      <w:r w:rsidRPr="00AB7E58">
        <w:rPr>
          <w:rFonts w:ascii="Times New Roman" w:hAnsi="Times New Roman" w:cs="Times New Roman"/>
          <w:b/>
          <w:bCs/>
          <w:sz w:val="22"/>
          <w:lang w:val="en-GB"/>
        </w:rPr>
        <w:br w:type="page"/>
      </w:r>
    </w:p>
    <w:p w14:paraId="005A43A6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9"/>
        <w:gridCol w:w="1517"/>
        <w:gridCol w:w="1516"/>
        <w:gridCol w:w="1517"/>
        <w:gridCol w:w="1517"/>
      </w:tblGrid>
      <w:tr w:rsidR="00993FFC" w14:paraId="66A3DE65" w14:textId="77777777" w:rsidTr="00473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1E1A4" w14:textId="77777777" w:rsidR="00993FFC" w:rsidRPr="00AB7E58" w:rsidRDefault="00993FFC" w:rsidP="00473F51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A1C1B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Effect Estimat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523A1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4C003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t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1BD7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p</w:t>
            </w:r>
          </w:p>
        </w:tc>
      </w:tr>
      <w:tr w:rsidR="00993FFC" w14:paraId="35911AA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nil"/>
            </w:tcBorders>
          </w:tcPr>
          <w:p w14:paraId="3797B9FC" w14:textId="77777777" w:rsidR="00993FFC" w:rsidRPr="00AB7E58" w:rsidRDefault="00993FFC" w:rsidP="00473F51">
            <w:pPr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Gender 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52C6C499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2E71096F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4183B7B9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752C0A3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</w:tr>
      <w:tr w:rsidR="00993FFC" w14:paraId="5529D83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  <w:right w:val="nil"/>
            </w:tcBorders>
          </w:tcPr>
          <w:p w14:paraId="1AB757F3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5C75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8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E1C9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AC21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1.2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4B6E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24B5695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158B270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C2413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5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14C9C3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12D86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503FAB3" w14:textId="77777777" w:rsidR="00993FFC" w:rsidRPr="00AB7E58" w:rsidRDefault="00993FFC" w:rsidP="00473F51">
            <w:pPr>
              <w:tabs>
                <w:tab w:val="left" w:pos="530"/>
                <w:tab w:val="center" w:pos="6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5</w:t>
            </w:r>
          </w:p>
        </w:tc>
      </w:tr>
      <w:tr w:rsidR="00993FFC" w14:paraId="0DB35F9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E97E16F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B0589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57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F423BB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FAC10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6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0CC6E6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62848A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5673AB0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4433E1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5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2B0DAA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C0452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4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C28D96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6</w:t>
            </w:r>
          </w:p>
        </w:tc>
      </w:tr>
      <w:tr w:rsidR="00993FFC" w14:paraId="069EA45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2776C5C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A84C26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14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2330C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140F9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4.02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BA651D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3BE504D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F133B0E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CD4A5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9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A91B8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911D7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4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247D3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</w:tr>
      <w:tr w:rsidR="00993FFC" w14:paraId="17BACCE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BF7A616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AB8F1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E9DD4F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00505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96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F15F09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1AFDAA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453BF23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BD8A04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08948F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C0F3A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4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50829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.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16</w:t>
            </w:r>
          </w:p>
        </w:tc>
      </w:tr>
      <w:tr w:rsidR="00993FFC" w14:paraId="0029EB91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26386FE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F3E87B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74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CE8DE8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6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ADCE9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86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2DB3FC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4</w:t>
            </w:r>
          </w:p>
        </w:tc>
      </w:tr>
      <w:tr w:rsidR="00993FFC" w14:paraId="1280A23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33ED757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CD8114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7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1ABB0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85383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6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C9319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46</w:t>
            </w:r>
          </w:p>
        </w:tc>
      </w:tr>
      <w:tr w:rsidR="00993FFC" w14:paraId="194BB36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BDBAD1C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58CED8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4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A82271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E229AA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9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0932DA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68</w:t>
            </w:r>
          </w:p>
        </w:tc>
      </w:tr>
      <w:tr w:rsidR="00993FFC" w14:paraId="7850813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82ECF7D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DAAA0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BAA50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C5A553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82E32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85</w:t>
            </w:r>
          </w:p>
        </w:tc>
      </w:tr>
      <w:tr w:rsidR="00993FFC" w14:paraId="4F3FE6F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37B04F6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7A185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404028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E15E0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E1888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15</w:t>
            </w:r>
          </w:p>
        </w:tc>
      </w:tr>
      <w:tr w:rsidR="00993FFC" w14:paraId="42AEB507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18D04A5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9F8297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4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5CDB2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4F73B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02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4169DC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04</w:t>
            </w:r>
          </w:p>
        </w:tc>
      </w:tr>
      <w:tr w:rsidR="00993FFC" w14:paraId="51C3C8A1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363A50F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C0104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33D803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6C5A3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5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CE4F4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90</w:t>
            </w:r>
          </w:p>
        </w:tc>
      </w:tr>
      <w:tr w:rsidR="00993FFC" w14:paraId="17279D39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EF4BC07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DDE35D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C3E55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6417CC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95D30D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69</w:t>
            </w:r>
          </w:p>
        </w:tc>
      </w:tr>
      <w:tr w:rsidR="00993FFC" w14:paraId="647E911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5C74382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Age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75CE1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6FDF2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CFFD9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06401BF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59EFAD6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691644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2C06C0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7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98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FD34E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7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EE2DB7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9.4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0AD08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7A46F0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ADB3B40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77CFE5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87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136EFC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9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39995C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9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1325F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</w:tr>
      <w:tr w:rsidR="00993FFC" w14:paraId="3CE24BC7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A4520A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02571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8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D3346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8EAF6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3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AEC0E0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0BEA21C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081DE1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321F8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54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F04B9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90DFF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3.15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3ED914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130E701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01E03B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A806C9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1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D223F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3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7BB598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3.79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96782B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0F4FD48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BEDD7A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E77D4B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2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628A4F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4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04E20F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53F0F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39D5C5F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499EE2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5137B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D3252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D44E91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7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7AED95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353F96F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9184DE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471611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A6CF2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66DC0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3.07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314850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</w:tr>
      <w:tr w:rsidR="00993FFC" w14:paraId="0D77062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38F312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5DCAE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-0.87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43E1E6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20C2A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36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9D9A40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8</w:t>
            </w:r>
          </w:p>
        </w:tc>
      </w:tr>
      <w:tr w:rsidR="00993FFC" w14:paraId="0530E5C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A32C215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4C6BE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9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D479A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4CA5F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2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787861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</w:tr>
      <w:tr w:rsidR="00993FFC" w14:paraId="139FDC9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FEB8B3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49606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C032C1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BEAFA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55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64FF3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81</w:t>
            </w:r>
          </w:p>
        </w:tc>
      </w:tr>
      <w:tr w:rsidR="00993FFC" w14:paraId="0925D64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6DF41A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DE5D27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6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4C73D2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A81BDA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3.2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54E01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2DF42FC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B9B432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E6C20A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2EBA8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CB6CEE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C2BF8C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52</w:t>
            </w:r>
          </w:p>
        </w:tc>
      </w:tr>
      <w:tr w:rsidR="00993FFC" w14:paraId="19216D8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BDAC430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A50A7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8ED3A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25A09B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333110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</w:tr>
      <w:tr w:rsidR="00993FFC" w14:paraId="0C3A86A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2736CB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11DB94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5A107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35A09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4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25F472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08</w:t>
            </w:r>
          </w:p>
        </w:tc>
      </w:tr>
      <w:tr w:rsidR="00993FFC" w14:paraId="7F64C0FD" w14:textId="77777777" w:rsidTr="00473F5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C4B9CF0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D083D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95EDB7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715866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2.9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D2A73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</w:tr>
      <w:tr w:rsidR="00993FFC" w14:paraId="0FAA387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74CA11F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CDFBC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41C3A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3FB07B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064374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790EFB9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044657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AF4C62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6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B632DD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6E2A99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04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90AB7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0D5D403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ED80BA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144007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D316F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6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52603D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6E025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86</w:t>
            </w:r>
          </w:p>
        </w:tc>
      </w:tr>
      <w:tr w:rsidR="00993FFC" w14:paraId="6DEEF2E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D74574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449FC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68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B2411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794C6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69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7606C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7</w:t>
            </w:r>
          </w:p>
        </w:tc>
      </w:tr>
      <w:tr w:rsidR="00993FFC" w14:paraId="4D052C3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2EA915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D7953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5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83750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2DAAF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1.7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04B7A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8</w:t>
            </w:r>
          </w:p>
        </w:tc>
      </w:tr>
      <w:tr w:rsidR="00993FFC" w14:paraId="463726B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A7D676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F4FA8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7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C3C605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48CC2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3.15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ACC2F1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4E6FFFA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CD4745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80539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12EEB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6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45BD04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7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52BED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3</w:t>
            </w:r>
          </w:p>
        </w:tc>
      </w:tr>
      <w:tr w:rsidR="00993FFC" w14:paraId="6AB0CCD5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9B01A7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3F4FF4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F341A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29A5B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5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3C72A5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</w:tr>
      <w:tr w:rsidR="00993FFC" w14:paraId="14C2297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BAEF72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4D2D2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C8EBD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0B2D1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8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FCE348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9</w:t>
            </w:r>
          </w:p>
        </w:tc>
      </w:tr>
      <w:tr w:rsidR="00993FFC" w14:paraId="4238AA9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7BC73F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3B9D97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BD8AB7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37743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8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711B7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D6C0D6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2F5E37D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24EA7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435F3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6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A9DE8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CA0D4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13</w:t>
            </w:r>
          </w:p>
        </w:tc>
      </w:tr>
      <w:tr w:rsidR="00993FFC" w14:paraId="535D291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54BBDA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5B78C3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5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8A8D3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59620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9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B11C27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54</w:t>
            </w:r>
          </w:p>
        </w:tc>
      </w:tr>
      <w:tr w:rsidR="00993FFC" w14:paraId="22D99B8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7FF22F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1EE1B8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9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6A1E44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C03FE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8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606A4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77</w:t>
            </w:r>
          </w:p>
        </w:tc>
      </w:tr>
      <w:tr w:rsidR="00993FFC" w14:paraId="45AFD0B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130684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1E3F2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4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8693AD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043AF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4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576AF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98</w:t>
            </w:r>
          </w:p>
        </w:tc>
      </w:tr>
      <w:tr w:rsidR="00993FFC" w14:paraId="72D966B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4E6B26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57F76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BB3BA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EB6A1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8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514BE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04</w:t>
            </w:r>
          </w:p>
        </w:tc>
      </w:tr>
      <w:tr w:rsidR="00993FFC" w14:paraId="650D8AF7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9470C4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5AE821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C2849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B64E6C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F61EF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08</w:t>
            </w:r>
          </w:p>
        </w:tc>
      </w:tr>
      <w:tr w:rsidR="00993FFC" w14:paraId="25D93D4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399254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3734A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EC0F8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1BDF7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4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57DD7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71</w:t>
            </w:r>
          </w:p>
        </w:tc>
      </w:tr>
      <w:tr w:rsidR="00993FFC" w14:paraId="2C9C805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A0FEAF0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0" w:name="_Hlk89850014"/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B4CA7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C8D3F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7840D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45C1BA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2A67DB0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AF4AB2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C25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8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A4C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0EE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2.1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78E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2ED015B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D49B23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F32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8BB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D62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9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F6F5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7</w:t>
            </w:r>
          </w:p>
        </w:tc>
      </w:tr>
      <w:tr w:rsidR="00993FFC" w14:paraId="7C5F15D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FDE83B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189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F82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874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53A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540F892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6D698F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lastRenderedPageBreak/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72A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4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731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02B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2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DD34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23</w:t>
            </w:r>
          </w:p>
        </w:tc>
      </w:tr>
      <w:tr w:rsidR="00993FFC" w14:paraId="094EDB8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30EBEF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035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F2F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460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4.0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FD5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2EA1D8B1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14982D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65E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0DE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5A8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2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923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3</w:t>
            </w:r>
          </w:p>
        </w:tc>
      </w:tr>
      <w:tr w:rsidR="00993FFC" w14:paraId="20205F2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202C530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6F7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2EC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510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67B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72A55F97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4EF3C6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F29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-0.0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989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D8B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2.2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ACD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4</w:t>
            </w:r>
          </w:p>
        </w:tc>
      </w:tr>
      <w:tr w:rsidR="00993FFC" w14:paraId="64BFB50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D5124B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03F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3.4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A8A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79B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6.7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C5A4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FD9525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9917F1A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D7F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2E0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084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730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61</w:t>
            </w:r>
          </w:p>
        </w:tc>
      </w:tr>
      <w:tr w:rsidR="00993FFC" w14:paraId="72D52505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F39FD7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DC0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0D1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AC2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3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3A7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92</w:t>
            </w:r>
          </w:p>
        </w:tc>
      </w:tr>
      <w:tr w:rsidR="00993FFC" w14:paraId="16473B8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5FA34C3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181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5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494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0C9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4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215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0</w:t>
            </w:r>
          </w:p>
        </w:tc>
      </w:tr>
      <w:tr w:rsidR="00993FFC" w14:paraId="7C196F1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5C383E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46C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F35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5F1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C81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80</w:t>
            </w:r>
          </w:p>
        </w:tc>
      </w:tr>
      <w:tr w:rsidR="00993FFC" w14:paraId="47576DC1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6C8D98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947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684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5DD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9FC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9</w:t>
            </w:r>
          </w:p>
        </w:tc>
      </w:tr>
      <w:tr w:rsidR="00993FFC" w14:paraId="6C3BB88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01A5943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122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CEC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F55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3F1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78</w:t>
            </w:r>
          </w:p>
        </w:tc>
      </w:tr>
      <w:tr w:rsidR="00993FFC" w14:paraId="7DE2FE3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single" w:sz="4" w:space="0" w:color="auto"/>
            </w:tcBorders>
          </w:tcPr>
          <w:p w14:paraId="4A222FB0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C527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0.00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4B62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C2FD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1.45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302E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144</w:t>
            </w:r>
          </w:p>
        </w:tc>
      </w:tr>
    </w:tbl>
    <w:bookmarkEnd w:id="0"/>
    <w:p w14:paraId="083F0A21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  <w:r w:rsidRPr="00AB7E58">
        <w:rPr>
          <w:rFonts w:ascii="Times New Roman" w:eastAsia="Batang" w:hAnsi="Times New Roman" w:cs="Times New Roman"/>
          <w:b/>
          <w:bCs/>
          <w:sz w:val="22"/>
          <w:lang w:val="en-GB"/>
        </w:rPr>
        <w:t xml:space="preserve">Supplementary Table 2. 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 xml:space="preserve">Effects of Gender, Age, Job </w:t>
      </w:r>
      <w:r w:rsidRPr="00AB7E58">
        <w:rPr>
          <w:rFonts w:ascii="Times New Roman" w:hAnsi="Times New Roman" w:cs="Times New Roman" w:hint="eastAsia"/>
          <w:b/>
          <w:bCs/>
          <w:sz w:val="22"/>
          <w:lang w:val="en-GB"/>
        </w:rPr>
        <w:t>L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>oss, and Vitality in Daily Life on Anxiety Symptoms</w:t>
      </w:r>
    </w:p>
    <w:p w14:paraId="75744391" w14:textId="77777777" w:rsidR="00993FFC" w:rsidRPr="00AB7E58" w:rsidRDefault="00993FFC" w:rsidP="00993F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lang w:val="en-GB"/>
        </w:rPr>
      </w:pPr>
      <w:r w:rsidRPr="00AB7E58">
        <w:rPr>
          <w:rFonts w:ascii="Times New Roman" w:hAnsi="Times New Roman" w:cs="Times New Roman"/>
          <w:b/>
          <w:bCs/>
          <w:sz w:val="22"/>
          <w:lang w:val="en-GB"/>
        </w:rPr>
        <w:br w:type="page"/>
      </w:r>
    </w:p>
    <w:p w14:paraId="0850F8A2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9"/>
        <w:gridCol w:w="1517"/>
        <w:gridCol w:w="1516"/>
        <w:gridCol w:w="1517"/>
        <w:gridCol w:w="1517"/>
      </w:tblGrid>
      <w:tr w:rsidR="00993FFC" w14:paraId="7AA528FA" w14:textId="77777777" w:rsidTr="00473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F0225" w14:textId="77777777" w:rsidR="00993FFC" w:rsidRPr="00AB7E58" w:rsidRDefault="00993FFC" w:rsidP="00473F51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20E1F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Effect Estimat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49C72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28B72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t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5993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p</w:t>
            </w:r>
          </w:p>
        </w:tc>
      </w:tr>
      <w:tr w:rsidR="00993FFC" w14:paraId="6585B05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nil"/>
            </w:tcBorders>
          </w:tcPr>
          <w:p w14:paraId="2D21F116" w14:textId="77777777" w:rsidR="00993FFC" w:rsidRPr="00AB7E58" w:rsidRDefault="00993FFC" w:rsidP="00473F51">
            <w:pPr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Gender 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0A2AB2FC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232126CB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49DA0AE5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4CE0C22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</w:tr>
      <w:tr w:rsidR="00993FFC" w14:paraId="2C5538D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  <w:right w:val="nil"/>
            </w:tcBorders>
          </w:tcPr>
          <w:p w14:paraId="54CA7602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E0F5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FEDB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FC02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5.1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A777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B2156A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C736390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1BF84B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9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53F45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ED28C5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5EEFC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16</w:t>
            </w:r>
          </w:p>
        </w:tc>
      </w:tr>
      <w:tr w:rsidR="00993FFC" w14:paraId="6ED6BE1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906D2DB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5D41BC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39D99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5D2FD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D01884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7</w:t>
            </w:r>
          </w:p>
        </w:tc>
      </w:tr>
      <w:tr w:rsidR="00993FFC" w14:paraId="32416AAA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F47B3E7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CD714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07F416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CFDD8E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1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175E0E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36</w:t>
            </w:r>
          </w:p>
        </w:tc>
      </w:tr>
      <w:tr w:rsidR="00993FFC" w14:paraId="3D56B93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2A5BB73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14ED6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E3DB2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C5B98D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3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02A3E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50</w:t>
            </w:r>
          </w:p>
        </w:tc>
      </w:tr>
      <w:tr w:rsidR="00993FFC" w14:paraId="496ACED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30D880B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928E5E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0811C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9ED0B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BACD8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93</w:t>
            </w:r>
          </w:p>
        </w:tc>
      </w:tr>
      <w:tr w:rsidR="00993FFC" w14:paraId="50B9BC5B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18CF2A2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44E80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8515D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A41B7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BEAB2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17</w:t>
            </w:r>
          </w:p>
        </w:tc>
      </w:tr>
      <w:tr w:rsidR="00993FFC" w14:paraId="2A8D34CF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07BD531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AE5C0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0CED8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0144D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8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3BB112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23</w:t>
            </w:r>
          </w:p>
        </w:tc>
      </w:tr>
      <w:tr w:rsidR="00993FFC" w14:paraId="17B40F6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62FB72A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928CC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430820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3FA32C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7A87A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77</w:t>
            </w:r>
          </w:p>
        </w:tc>
      </w:tr>
      <w:tr w:rsidR="00993FFC" w14:paraId="754851E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1C0B40B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C7F5F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33FB3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38674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E019B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77</w:t>
            </w:r>
          </w:p>
        </w:tc>
      </w:tr>
      <w:tr w:rsidR="00993FFC" w14:paraId="1F8D610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27B20D9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A8108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8DFF7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C8DCFD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76B6EF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77</w:t>
            </w:r>
          </w:p>
        </w:tc>
      </w:tr>
      <w:tr w:rsidR="00993FFC" w14:paraId="285D751F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DD0658C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D4661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5CEC4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E11F8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2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F847A8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71</w:t>
            </w:r>
          </w:p>
        </w:tc>
      </w:tr>
      <w:tr w:rsidR="00993FFC" w14:paraId="6717DD9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462E534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FFC58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4A548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19A135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EE3E01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13</w:t>
            </w:r>
          </w:p>
        </w:tc>
      </w:tr>
      <w:tr w:rsidR="00993FFC" w14:paraId="10A50F4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99DD064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650459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89E98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5D1953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6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558A3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48</w:t>
            </w:r>
          </w:p>
        </w:tc>
      </w:tr>
      <w:tr w:rsidR="00993FFC" w14:paraId="5EDFC5C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7486E83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C46F4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AECFE6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E7D36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5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A64CD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63</w:t>
            </w:r>
          </w:p>
        </w:tc>
      </w:tr>
      <w:tr w:rsidR="00993FFC" w14:paraId="4F65E58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9B42B8E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FF7B78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D47D6A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02E27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B6DDC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57</w:t>
            </w:r>
          </w:p>
        </w:tc>
      </w:tr>
      <w:tr w:rsidR="00993FFC" w14:paraId="2DE1A8A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322DFD5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Age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F1B0E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21CE63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B974D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0AC475A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3DBA70F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51028F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FFA5A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2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83CEE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7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A5C48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3.77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70F02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144DE12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48CC1A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EDB1D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3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CBF88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709CC6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3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F2525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3</w:t>
            </w:r>
          </w:p>
        </w:tc>
      </w:tr>
      <w:tr w:rsidR="00993FFC" w14:paraId="530A56B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AC326D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B64DF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BD8DAB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4C438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C754B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58</w:t>
            </w:r>
          </w:p>
        </w:tc>
      </w:tr>
      <w:tr w:rsidR="00993FFC" w14:paraId="2EAB0BB5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EAE4B1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84185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9A75B2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620B2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8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52419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8</w:t>
            </w:r>
          </w:p>
        </w:tc>
      </w:tr>
      <w:tr w:rsidR="00993FFC" w14:paraId="7B97303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2ECEE0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74632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A0BA1B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B4789D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09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28035A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73</w:t>
            </w:r>
          </w:p>
        </w:tc>
      </w:tr>
      <w:tr w:rsidR="00993FFC" w14:paraId="4410750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220B08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B21E8A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E79AB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268FE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6A962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96</w:t>
            </w:r>
          </w:p>
        </w:tc>
      </w:tr>
      <w:tr w:rsidR="00993FFC" w14:paraId="0DA73A47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6671D7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CE1F20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0E352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191D5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7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86563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31</w:t>
            </w:r>
          </w:p>
        </w:tc>
      </w:tr>
      <w:tr w:rsidR="00993FFC" w14:paraId="7F0AA0C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37380A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1B256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7632E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68CF13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58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0E7E2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2</w:t>
            </w:r>
          </w:p>
        </w:tc>
      </w:tr>
      <w:tr w:rsidR="00993FFC" w14:paraId="1FBE7A35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5C6700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C5451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-0.3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F951B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BF92D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3.59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71545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9D538C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96317D9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96BC7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C8285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C19EE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8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F8D37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3</w:t>
            </w:r>
          </w:p>
        </w:tc>
      </w:tr>
      <w:tr w:rsidR="00993FFC" w14:paraId="3885FD8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3EFD4C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2C2AFC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DD7AA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B7E03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208B1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32</w:t>
            </w:r>
          </w:p>
        </w:tc>
      </w:tr>
      <w:tr w:rsidR="00993FFC" w14:paraId="7239F78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75AFE2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D4F22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2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C5B007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A2E7CF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6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47D33D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</w:tr>
      <w:tr w:rsidR="00993FFC" w14:paraId="20F1D99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4DAA42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2D8546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2A739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7A0697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7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FA509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53</w:t>
            </w:r>
          </w:p>
        </w:tc>
      </w:tr>
      <w:tr w:rsidR="00993FFC" w14:paraId="4A5B16B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934520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73D071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B4661D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233B9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0B1A6D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2</w:t>
            </w:r>
          </w:p>
        </w:tc>
      </w:tr>
      <w:tr w:rsidR="00993FFC" w14:paraId="3007BFA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3827D2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08673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6C49E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5AE63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3FF0D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50</w:t>
            </w:r>
          </w:p>
        </w:tc>
      </w:tr>
      <w:tr w:rsidR="00993FFC" w14:paraId="177C22E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451199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4F20C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AA30B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01C9B7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4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846DF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4</w:t>
            </w:r>
          </w:p>
        </w:tc>
      </w:tr>
      <w:tr w:rsidR="00993FFC" w14:paraId="3E2D4C8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053E757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DDEABE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7598B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4701ED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6C5CC63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4AD9F8A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ADEA0F3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9D1816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5E922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19C97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0.0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53D33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03EEF23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724460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9F58F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5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245D6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2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1F632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2B8DE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09</w:t>
            </w:r>
          </w:p>
        </w:tc>
      </w:tr>
      <w:tr w:rsidR="00993FFC" w14:paraId="36BAA0A0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0CEFD0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FCDAF3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0C88BC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A6533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D3ADA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1</w:t>
            </w:r>
          </w:p>
        </w:tc>
      </w:tr>
      <w:tr w:rsidR="00993FFC" w14:paraId="3A8BE0E9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0B0E2F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CFF99C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2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BA8FA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9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24D96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37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4B4E39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70</w:t>
            </w:r>
          </w:p>
        </w:tc>
      </w:tr>
      <w:tr w:rsidR="00993FFC" w14:paraId="4F32FFE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340284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57141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4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ABD6A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56CC5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59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EAE3D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</w:tr>
      <w:tr w:rsidR="00993FFC" w14:paraId="00FE53A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2900A4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E6F29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F5C96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3C248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4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651F3A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79</w:t>
            </w:r>
          </w:p>
        </w:tc>
      </w:tr>
      <w:tr w:rsidR="00993FFC" w14:paraId="12825DB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7DCB1D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9E91F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51A8E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5C8DA3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2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56944D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1</w:t>
            </w:r>
          </w:p>
        </w:tc>
      </w:tr>
      <w:tr w:rsidR="00993FFC" w14:paraId="2466E60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E523A7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9A43F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2E5F4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E0A0CF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33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A1633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83</w:t>
            </w:r>
          </w:p>
        </w:tc>
      </w:tr>
      <w:tr w:rsidR="00993FFC" w14:paraId="6D0FF6F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A93803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7AAD0D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1AA28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BDA918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3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B0EAD0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61</w:t>
            </w:r>
          </w:p>
        </w:tc>
      </w:tr>
      <w:tr w:rsidR="00993FFC" w14:paraId="60AF32E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8819E39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9FB15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6459F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2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DCF58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4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C44C4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522</w:t>
            </w:r>
          </w:p>
        </w:tc>
      </w:tr>
      <w:tr w:rsidR="00993FFC" w14:paraId="3F81870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C3FE1F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9CBAC3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59AE01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193ED6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3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069B5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4</w:t>
            </w:r>
          </w:p>
        </w:tc>
      </w:tr>
      <w:tr w:rsidR="00993FFC" w14:paraId="2C4B33F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72538F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07EC8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7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0A77E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9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5A67F8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8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76669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12</w:t>
            </w:r>
          </w:p>
        </w:tc>
      </w:tr>
      <w:tr w:rsidR="00993FFC" w14:paraId="465725A0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C15FEC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2DBBC8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2DD907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FD03B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5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85854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0</w:t>
            </w:r>
          </w:p>
        </w:tc>
      </w:tr>
      <w:tr w:rsidR="00993FFC" w14:paraId="3576496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84B386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8BE9F2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3EB902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06EA5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759A75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75</w:t>
            </w:r>
          </w:p>
        </w:tc>
      </w:tr>
      <w:tr w:rsidR="00993FFC" w14:paraId="508152C0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5EA5A6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9B939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79BDB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70796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58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EEA01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</w:tr>
      <w:tr w:rsidR="00993FFC" w14:paraId="521C4CD7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C505DE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2F2BB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AC687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3163E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4D31D6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55</w:t>
            </w:r>
          </w:p>
        </w:tc>
      </w:tr>
      <w:tr w:rsidR="00993FFC" w14:paraId="30462D6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2BCAC13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2211D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512729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FC3DC4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27E5A70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076A9C6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F47E10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3D2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1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E8A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FBF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5.3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A7F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20A617A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FFEB25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CA2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775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D0D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D31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54</w:t>
            </w:r>
          </w:p>
        </w:tc>
      </w:tr>
      <w:tr w:rsidR="00993FFC" w14:paraId="7F37037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EE651C3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757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197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015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0E8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22</w:t>
            </w:r>
          </w:p>
        </w:tc>
      </w:tr>
      <w:tr w:rsidR="00993FFC" w14:paraId="67E25ED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C8BCFB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lastRenderedPageBreak/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1B8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327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590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1.1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D63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59</w:t>
            </w:r>
          </w:p>
        </w:tc>
      </w:tr>
      <w:tr w:rsidR="00993FFC" w14:paraId="1E94C47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25E1E6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02C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7BB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D2C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9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F83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351</w:t>
            </w:r>
          </w:p>
        </w:tc>
      </w:tr>
      <w:tr w:rsidR="00993FFC" w14:paraId="2011863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C425C6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C9D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CCF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F33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F8C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.312</w:t>
            </w:r>
          </w:p>
        </w:tc>
      </w:tr>
      <w:tr w:rsidR="00993FFC" w14:paraId="6ED2228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B560F2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D64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775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5A5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3F8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17</w:t>
            </w:r>
          </w:p>
        </w:tc>
      </w:tr>
      <w:tr w:rsidR="00993FFC" w14:paraId="0FE5CC9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E83013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632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C64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B70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0.9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6F3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340</w:t>
            </w:r>
          </w:p>
        </w:tc>
      </w:tr>
      <w:tr w:rsidR="00993FFC" w14:paraId="194C1DBF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DE5DD2B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BC8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-0.3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1F8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46D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2.7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A20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5</w:t>
            </w:r>
          </w:p>
        </w:tc>
      </w:tr>
      <w:tr w:rsidR="00993FFC" w14:paraId="4A71B245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81DE023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579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EA2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0A7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AD2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428</w:t>
            </w:r>
          </w:p>
        </w:tc>
      </w:tr>
      <w:tr w:rsidR="00993FFC" w14:paraId="38C4CF49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6D0D9B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CA0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16C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BEE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E83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42</w:t>
            </w:r>
          </w:p>
        </w:tc>
      </w:tr>
      <w:tr w:rsidR="00993FFC" w14:paraId="45B219C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150E66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EBA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0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D39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1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305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4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BBE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659</w:t>
            </w:r>
          </w:p>
        </w:tc>
      </w:tr>
      <w:tr w:rsidR="00993FFC" w14:paraId="2447D29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C94D6F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A77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0D2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412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25B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931</w:t>
            </w:r>
          </w:p>
        </w:tc>
      </w:tr>
      <w:tr w:rsidR="00993FFC" w14:paraId="0B07B771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265C14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321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652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851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2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FAB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765</w:t>
            </w:r>
          </w:p>
        </w:tc>
      </w:tr>
      <w:tr w:rsidR="00993FFC" w14:paraId="262B808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2151AA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5AA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AF0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5F8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0.1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C2E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.875</w:t>
            </w:r>
          </w:p>
        </w:tc>
      </w:tr>
      <w:tr w:rsidR="00993FFC" w14:paraId="5B73BB3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single" w:sz="4" w:space="0" w:color="auto"/>
            </w:tcBorders>
          </w:tcPr>
          <w:p w14:paraId="6DEF148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7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4976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1222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00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84D4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-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0.22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929C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</w:t>
            </w:r>
            <w:r w:rsidRPr="00AB7E58"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  <w:t>.819</w:t>
            </w:r>
          </w:p>
        </w:tc>
      </w:tr>
    </w:tbl>
    <w:p w14:paraId="01E1E841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  <w:r w:rsidRPr="00AB7E58">
        <w:rPr>
          <w:rFonts w:ascii="Times New Roman" w:eastAsia="Batang" w:hAnsi="Times New Roman" w:cs="Times New Roman"/>
          <w:b/>
          <w:bCs/>
          <w:sz w:val="22"/>
          <w:lang w:val="en-GB"/>
        </w:rPr>
        <w:t xml:space="preserve">Supplementary Table 3. 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 xml:space="preserve">Effects of Gender, Age, Job </w:t>
      </w:r>
      <w:r w:rsidRPr="00AB7E58">
        <w:rPr>
          <w:rFonts w:ascii="Times New Roman" w:hAnsi="Times New Roman" w:cs="Times New Roman" w:hint="eastAsia"/>
          <w:b/>
          <w:bCs/>
          <w:sz w:val="22"/>
          <w:lang w:val="en-GB"/>
        </w:rPr>
        <w:t>L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>oss, and Vitality in Daily Life on Suicide Risk</w:t>
      </w:r>
    </w:p>
    <w:p w14:paraId="5297ACBA" w14:textId="77777777" w:rsidR="00993FFC" w:rsidRPr="00AB7E58" w:rsidRDefault="00993FFC" w:rsidP="00993F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lang w:val="en-GB"/>
        </w:rPr>
      </w:pPr>
      <w:r w:rsidRPr="00AB7E58">
        <w:rPr>
          <w:rFonts w:ascii="Times New Roman" w:hAnsi="Times New Roman" w:cs="Times New Roman"/>
          <w:b/>
          <w:bCs/>
          <w:sz w:val="22"/>
          <w:lang w:val="en-GB"/>
        </w:rPr>
        <w:br w:type="page"/>
      </w:r>
    </w:p>
    <w:p w14:paraId="1FCA2E5F" w14:textId="77777777" w:rsidR="00993FFC" w:rsidRPr="00AB7E58" w:rsidRDefault="00993FFC" w:rsidP="00993FF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9"/>
        <w:gridCol w:w="1517"/>
        <w:gridCol w:w="1516"/>
        <w:gridCol w:w="1517"/>
        <w:gridCol w:w="1517"/>
      </w:tblGrid>
      <w:tr w:rsidR="00993FFC" w14:paraId="20400979" w14:textId="77777777" w:rsidTr="00473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B1FA" w14:textId="77777777" w:rsidR="00993FFC" w:rsidRPr="00AB7E58" w:rsidRDefault="00993FFC" w:rsidP="00473F51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597E5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Effect Estimat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0D806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C41FD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t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C43C1" w14:textId="77777777" w:rsidR="00993FFC" w:rsidRPr="00AB7E58" w:rsidRDefault="00993FFC" w:rsidP="00473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  <w:lang w:val="en-GB"/>
              </w:rPr>
              <w:t>p</w:t>
            </w:r>
          </w:p>
        </w:tc>
      </w:tr>
      <w:tr w:rsidR="00993FFC" w14:paraId="634CFF7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nil"/>
            </w:tcBorders>
          </w:tcPr>
          <w:p w14:paraId="53B82FF0" w14:textId="77777777" w:rsidR="00993FFC" w:rsidRPr="00AB7E58" w:rsidRDefault="00993FFC" w:rsidP="00473F51">
            <w:pPr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Gender 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5C13E0E1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01A6F7A7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7D7761F5" w14:textId="77777777" w:rsidR="00993FFC" w:rsidRPr="00AB7E58" w:rsidRDefault="00993FFC" w:rsidP="0047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67F5FF3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</w:tr>
      <w:tr w:rsidR="00993FFC" w14:paraId="0375743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  <w:right w:val="nil"/>
            </w:tcBorders>
          </w:tcPr>
          <w:p w14:paraId="1BF0E580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1299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9.1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5EB6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4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5F02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40.8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A87B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020A42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BF90C45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C58912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7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C64A9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8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E280AC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2.7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3317B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5</w:t>
            </w:r>
          </w:p>
        </w:tc>
      </w:tr>
      <w:tr w:rsidR="00993FFC" w14:paraId="452A893C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F45AD74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1C13B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.43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2CD50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5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F64CE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9.8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F048E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770E237A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BDF942C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B44198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3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E93223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943BE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.8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AC9B41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4</w:t>
            </w:r>
          </w:p>
        </w:tc>
      </w:tr>
      <w:tr w:rsidR="00993FFC" w14:paraId="3677A24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473F2B5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F32FF7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5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7F5FD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4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B8D366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0.6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6D62E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75277E5B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698D196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FAD3AE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3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3B8F6A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DC070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3.0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905F8D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2</w:t>
            </w:r>
          </w:p>
        </w:tc>
      </w:tr>
      <w:tr w:rsidR="00993FFC" w14:paraId="30F5F99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72762D2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06CC3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D4F6C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D0B1A5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0.7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FF29D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BECDB1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7753527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84F97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0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629A4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C5660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2.16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E87C1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30</w:t>
            </w:r>
          </w:p>
        </w:tc>
      </w:tr>
      <w:tr w:rsidR="00993FFC" w14:paraId="2E45C330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89CDFCF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542F0B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19D1F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8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987B4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85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DBEDD8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90</w:t>
            </w:r>
          </w:p>
        </w:tc>
      </w:tr>
      <w:tr w:rsidR="00993FFC" w14:paraId="70E1A42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55DC9ED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A18597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72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2E332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5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6D4D1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6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23330B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08</w:t>
            </w:r>
          </w:p>
        </w:tc>
      </w:tr>
      <w:tr w:rsidR="00993FFC" w14:paraId="59C7E080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B62DEFC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111E3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14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C13EC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9262D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2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E67FF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05</w:t>
            </w:r>
          </w:p>
        </w:tc>
      </w:tr>
      <w:tr w:rsidR="00993FFC" w14:paraId="209CB0A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3FC8110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8F0389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3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B8341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4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FB3A03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6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9161E7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05</w:t>
            </w:r>
          </w:p>
        </w:tc>
      </w:tr>
      <w:tr w:rsidR="00993FFC" w14:paraId="544A3F9F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6329BB7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8C7E2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D1046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3A3840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4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0D678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56</w:t>
            </w:r>
          </w:p>
        </w:tc>
      </w:tr>
      <w:tr w:rsidR="00993FFC" w14:paraId="6A055A76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F77A7D4" w14:textId="77777777" w:rsidR="00993FFC" w:rsidRPr="00AB7E58" w:rsidRDefault="00993FFC" w:rsidP="00473F51">
            <w:pPr>
              <w:ind w:firstLine="181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Gender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6E4D8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EA101E4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D27D8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6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326FEA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07</w:t>
            </w:r>
          </w:p>
        </w:tc>
      </w:tr>
      <w:tr w:rsidR="00993FFC" w14:paraId="063645A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A6C475E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 xml:space="preserve">Age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6FACD9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AD2D8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B7BB6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79D3CE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3596AA75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B1A17E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314517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8.6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85F39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48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6DF760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38.4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C0840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080092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0162C2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A8083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4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24F12B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9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E8F062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6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EBB4B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02</w:t>
            </w:r>
          </w:p>
        </w:tc>
      </w:tr>
      <w:tr w:rsidR="00993FFC" w14:paraId="4C05BE0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AEBD3A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423167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.5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120BB0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6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FB4BEF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9.8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0DAF2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5B2724C7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3577EB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EA3FA9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7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3D1EFE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2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7ECC0A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.2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0A8147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26</w:t>
            </w:r>
          </w:p>
        </w:tc>
      </w:tr>
      <w:tr w:rsidR="00993FFC" w14:paraId="2316DB3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7BABB9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BA51E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59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E5463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C46FE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0.57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0586F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50943DC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EE3A22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DD039E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2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49882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F89C4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2.6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790297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8</w:t>
            </w:r>
          </w:p>
        </w:tc>
      </w:tr>
      <w:tr w:rsidR="00993FFC" w14:paraId="327D3BDA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213034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71FB5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2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C4CB3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B4F22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0.6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BB38C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177CB2B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96DD7B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5F93FD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2.49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612724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66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CB69B2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376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46A279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B54A1B9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5E072BE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9EA43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56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70E868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9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4AE95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3.93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BE7813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63F2575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8CD1D63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ED170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83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98A2D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6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BABAFE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3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488FC2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86</w:t>
            </w:r>
          </w:p>
        </w:tc>
      </w:tr>
      <w:tr w:rsidR="00993FFC" w14:paraId="1CFE9D53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F8CF4E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D9C6EB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3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4FC3F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01E773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8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BD106C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60</w:t>
            </w:r>
          </w:p>
        </w:tc>
      </w:tr>
      <w:tr w:rsidR="00993FFC" w14:paraId="2642E856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EE62B2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1170C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23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B1F2E9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4C5E6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1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CF858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54</w:t>
            </w:r>
          </w:p>
        </w:tc>
      </w:tr>
      <w:tr w:rsidR="00993FFC" w14:paraId="743DC85F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FD7DF9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7AA88F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553A2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A5D75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2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44174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13</w:t>
            </w:r>
          </w:p>
        </w:tc>
      </w:tr>
      <w:tr w:rsidR="00993FFC" w14:paraId="3B4EB412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13CCC97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4817BE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79EAA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2B3F4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1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2750A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65</w:t>
            </w:r>
          </w:p>
        </w:tc>
      </w:tr>
      <w:tr w:rsidR="00993FFC" w14:paraId="77587B0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55EEB6F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7AD37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0E994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1A081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24B60E8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22F8D15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875A766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A3A95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9.72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A3DAF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75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A146C2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26.02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8705D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1A133D5D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E84D41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C896F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99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2549F8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78EC6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2.17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12675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29</w:t>
            </w:r>
          </w:p>
        </w:tc>
      </w:tr>
      <w:tr w:rsidR="00993FFC" w14:paraId="657D7E70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F25DA9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3EFF5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.68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DD565A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72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AA478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6.4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5861FC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222C1A4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A687F8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F14D0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6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24464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8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BA9EC7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.43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E23C3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4</w:t>
            </w:r>
          </w:p>
        </w:tc>
      </w:tr>
      <w:tr w:rsidR="00993FFC" w14:paraId="5F5EC84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0F85CD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0EC8E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5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3CFD44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3CCBC8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6.66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6A0C1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565576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235A07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5A8F5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0.04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339AB5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0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66FCF7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2.53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A763F4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1</w:t>
            </w:r>
          </w:p>
        </w:tc>
      </w:tr>
      <w:tr w:rsidR="00993FFC" w14:paraId="15DB457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BD6425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5BBC11F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ECA10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EB1A9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6.6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679C1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259EB4C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805BC4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F14D0E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7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C9EF0F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75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8F967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94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8C1F7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42</w:t>
            </w:r>
          </w:p>
        </w:tc>
      </w:tr>
      <w:tr w:rsidR="00993FFC" w14:paraId="48337DE1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488F1E8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4B5280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26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4CE3B3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C355B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58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BB72E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556</w:t>
            </w:r>
          </w:p>
        </w:tc>
      </w:tr>
      <w:tr w:rsidR="00993FFC" w14:paraId="5F0F264C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A70ED8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955A7F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3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618961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72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433D3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5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900B5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649</w:t>
            </w:r>
          </w:p>
        </w:tc>
      </w:tr>
      <w:tr w:rsidR="00993FFC" w14:paraId="190E018A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33D25D2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BE0DEE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6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D50AA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8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407943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88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1CE0E7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76</w:t>
            </w:r>
          </w:p>
        </w:tc>
      </w:tr>
      <w:tr w:rsidR="00993FFC" w14:paraId="070DA3A7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95DCCD8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885FC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CEF89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F235B2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1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A6D882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917</w:t>
            </w:r>
          </w:p>
        </w:tc>
      </w:tr>
      <w:tr w:rsidR="00993FFC" w14:paraId="502D0E2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14C02D4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C154B98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801D21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E6C92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81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C09BF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12</w:t>
            </w:r>
          </w:p>
        </w:tc>
      </w:tr>
      <w:tr w:rsidR="00993FFC" w14:paraId="09441394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B85C94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Job loss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88CA4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C57CF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B588BF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2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FD5F7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983</w:t>
            </w:r>
          </w:p>
        </w:tc>
      </w:tr>
      <w:tr w:rsidR="00993FFC" w14:paraId="29870D24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13AFC2D9" w14:textId="77777777" w:rsidR="00993FFC" w:rsidRPr="00AB7E58" w:rsidRDefault="00993FFC" w:rsidP="00473F5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D2CD8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A22C36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2B0063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05EB28C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93FFC" w14:paraId="38069F7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D0FEB2E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Intercep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1A0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19.2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61F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4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68B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41.0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3DD2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618D89C9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12093E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33C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8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5DB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E15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2.8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C3F7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4</w:t>
            </w:r>
          </w:p>
        </w:tc>
      </w:tr>
      <w:tr w:rsidR="00993FFC" w14:paraId="75F1B24E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DEBC08F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EDF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4.4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EEA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4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183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9.7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1C9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06881F18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5452584A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F5C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FC6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D41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2.9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D27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3</w:t>
            </w:r>
          </w:p>
        </w:tc>
      </w:tr>
      <w:tr w:rsidR="00993FFC" w14:paraId="51CB5918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2F1D7DBD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80F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5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849C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1855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0.5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4F8B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3DC156D5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125C02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F76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0.0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DBF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E0D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-3.1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B610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0.001</w:t>
            </w:r>
          </w:p>
        </w:tc>
      </w:tr>
      <w:tr w:rsidR="00993FFC" w14:paraId="4B2F8F80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3D2D0D1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BBF3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0568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667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0.6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841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&lt;.001</w:t>
            </w:r>
          </w:p>
        </w:tc>
      </w:tr>
      <w:tr w:rsidR="00993FFC" w14:paraId="4D34E053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AA0ED1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>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E2D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2.9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87F5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9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95C6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3.2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A99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01</w:t>
            </w:r>
          </w:p>
        </w:tc>
      </w:tr>
      <w:tr w:rsidR="00993FFC" w14:paraId="605F6EB2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08EA666" w14:textId="77777777" w:rsidR="00993FFC" w:rsidRPr="00AB7E58" w:rsidRDefault="00993FFC" w:rsidP="00473F51">
            <w:pPr>
              <w:ind w:firstLineChars="82" w:firstLine="164"/>
              <w:rPr>
                <w:rFonts w:ascii="Times New Roman" w:eastAsia="Batang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4D2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5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B08E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5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FF7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9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734F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337</w:t>
            </w:r>
          </w:p>
        </w:tc>
      </w:tr>
      <w:tr w:rsidR="00993FFC" w14:paraId="7D67427E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48268A11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lastRenderedPageBreak/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7B21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2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695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8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26D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2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20CE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804</w:t>
            </w:r>
          </w:p>
        </w:tc>
      </w:tr>
      <w:tr w:rsidR="00993FFC" w14:paraId="11681271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7D6EDCC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7639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2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22C6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FD5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1.1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C727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34</w:t>
            </w:r>
          </w:p>
        </w:tc>
      </w:tr>
      <w:tr w:rsidR="00993FFC" w14:paraId="67C5099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60982269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FA2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0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56A2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2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46DD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-0.1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6719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888</w:t>
            </w:r>
          </w:p>
        </w:tc>
      </w:tr>
      <w:tr w:rsidR="00993FFC" w14:paraId="05053609" w14:textId="77777777" w:rsidTr="0047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nil"/>
            </w:tcBorders>
          </w:tcPr>
          <w:p w14:paraId="0D0EBC95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  <w:t>Time</w:t>
            </w:r>
            <w:r w:rsidRPr="00AB7E5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  <w:lang w:val="en-GB"/>
              </w:rPr>
              <w:t>5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4CDD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7EA0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0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666A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1.3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C361" w14:textId="77777777" w:rsidR="00993FFC" w:rsidRPr="00AB7E58" w:rsidRDefault="00993FFC" w:rsidP="00473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0.174</w:t>
            </w:r>
          </w:p>
        </w:tc>
      </w:tr>
      <w:tr w:rsidR="00993FFC" w14:paraId="0E896BDD" w14:textId="77777777" w:rsidTr="00473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nil"/>
              <w:bottom w:val="single" w:sz="4" w:space="0" w:color="auto"/>
            </w:tcBorders>
          </w:tcPr>
          <w:p w14:paraId="33F6A9EC" w14:textId="77777777" w:rsidR="00993FFC" w:rsidRPr="00AB7E58" w:rsidRDefault="00993FFC" w:rsidP="00473F51">
            <w:pPr>
              <w:ind w:firstLineChars="82" w:firstLine="164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B7E58">
              <w:rPr>
                <w:rFonts w:ascii="Times New Roman" w:hAnsi="Times New Roman" w:cs="Times New Roman" w:hint="eastAsia"/>
                <w:szCs w:val="20"/>
                <w:lang w:val="en-GB"/>
              </w:rPr>
              <w:t>T</w:t>
            </w:r>
            <w:r w:rsidRPr="00AB7E58">
              <w:rPr>
                <w:rFonts w:ascii="Times New Roman" w:hAnsi="Times New Roman" w:cs="Times New Roman"/>
                <w:szCs w:val="20"/>
                <w:lang w:val="en-GB"/>
              </w:rPr>
              <w:t>ime</w:t>
            </w:r>
            <w:r w:rsidRPr="00AB7E58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  <w:lang w:val="en-GB"/>
                </w:rPr>
                <m:t>×</m:t>
              </m:r>
            </m:oMath>
            <w:r w:rsidRPr="00AB7E58">
              <w:rPr>
                <w:rFonts w:ascii="Times New Roman" w:eastAsia="Batang" w:hAnsi="Times New Roman" w:cs="Times New Roman"/>
                <w:b w:val="0"/>
                <w:bCs w:val="0"/>
                <w:szCs w:val="20"/>
                <w:lang w:val="en-GB"/>
              </w:rPr>
              <w:t xml:space="preserve"> Vitality in daily lif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1947C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.00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A130B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.02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9571A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.29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F4C93" w14:textId="77777777" w:rsidR="00993FFC" w:rsidRPr="00AB7E58" w:rsidRDefault="00993FFC" w:rsidP="00473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  <w:lang w:val="en-GB"/>
              </w:rPr>
            </w:pPr>
            <w:r w:rsidRPr="00AB7E58">
              <w:rPr>
                <w:rFonts w:ascii="Times New Roman" w:eastAsia="Malgun Gothic" w:hAnsi="Times New Roman" w:cs="Times New Roman" w:hint="eastAsia"/>
                <w:color w:val="000000"/>
                <w:szCs w:val="20"/>
                <w:lang w:val="en-GB"/>
              </w:rPr>
              <w:t>0.770</w:t>
            </w:r>
          </w:p>
        </w:tc>
      </w:tr>
    </w:tbl>
    <w:p w14:paraId="78B0B1EB" w14:textId="41FB4FFB" w:rsidR="00993FFC" w:rsidRPr="00AB7E58" w:rsidRDefault="00993FFC" w:rsidP="00103A0F">
      <w:pPr>
        <w:widowControl/>
        <w:wordWrap/>
        <w:autoSpaceDE/>
        <w:autoSpaceDN/>
        <w:rPr>
          <w:lang w:val="en-GB"/>
        </w:rPr>
      </w:pPr>
      <w:r w:rsidRPr="00AB7E58">
        <w:rPr>
          <w:rFonts w:ascii="Times New Roman" w:eastAsia="Batang" w:hAnsi="Times New Roman" w:cs="Times New Roman"/>
          <w:b/>
          <w:bCs/>
          <w:sz w:val="22"/>
          <w:lang w:val="en-GB"/>
        </w:rPr>
        <w:t xml:space="preserve">Supplementary Table </w:t>
      </w:r>
      <w:r w:rsidRPr="00AB7E58">
        <w:rPr>
          <w:rFonts w:ascii="Times New Roman" w:eastAsia="Batang" w:hAnsi="Times New Roman" w:cs="Times New Roman" w:hint="eastAsia"/>
          <w:b/>
          <w:bCs/>
          <w:sz w:val="22"/>
          <w:lang w:val="en-GB"/>
        </w:rPr>
        <w:t>4</w:t>
      </w:r>
      <w:r w:rsidRPr="00AB7E58">
        <w:rPr>
          <w:rFonts w:ascii="Times New Roman" w:eastAsia="Batang" w:hAnsi="Times New Roman" w:cs="Times New Roman"/>
          <w:b/>
          <w:bCs/>
          <w:sz w:val="22"/>
          <w:lang w:val="en-GB"/>
        </w:rPr>
        <w:t xml:space="preserve">. 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 xml:space="preserve">Effects of Gender, Age, Job </w:t>
      </w:r>
      <w:r w:rsidRPr="00AB7E58">
        <w:rPr>
          <w:rFonts w:ascii="Times New Roman" w:hAnsi="Times New Roman" w:cs="Times New Roman" w:hint="eastAsia"/>
          <w:b/>
          <w:bCs/>
          <w:sz w:val="22"/>
          <w:lang w:val="en-GB"/>
        </w:rPr>
        <w:t>L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 xml:space="preserve">oss, and Vitality in Daily Life on </w:t>
      </w:r>
      <w:r w:rsidRPr="00AB7E58">
        <w:rPr>
          <w:rFonts w:ascii="Times New Roman" w:hAnsi="Times New Roman" w:cs="Times New Roman" w:hint="eastAsia"/>
          <w:b/>
          <w:bCs/>
          <w:sz w:val="22"/>
          <w:lang w:val="en-GB"/>
        </w:rPr>
        <w:t>Psychological</w:t>
      </w:r>
      <w:r w:rsidRPr="00AB7E58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AB7E58">
        <w:rPr>
          <w:rFonts w:ascii="Times New Roman" w:hAnsi="Times New Roman" w:cs="Times New Roman" w:hint="eastAsia"/>
          <w:b/>
          <w:bCs/>
          <w:sz w:val="22"/>
          <w:lang w:val="en-GB"/>
        </w:rPr>
        <w:t>Distres</w:t>
      </w:r>
    </w:p>
    <w:sectPr w:rsidR="00993FFC" w:rsidRPr="00AB7E58" w:rsidSect="008F625C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F9C1A" w14:textId="77777777" w:rsidR="00E911D8" w:rsidRDefault="00E911D8">
      <w:pPr>
        <w:spacing w:after="0" w:line="240" w:lineRule="auto"/>
      </w:pPr>
      <w:r>
        <w:separator/>
      </w:r>
    </w:p>
  </w:endnote>
  <w:endnote w:type="continuationSeparator" w:id="0">
    <w:p w14:paraId="41CE337C" w14:textId="77777777" w:rsidR="00E911D8" w:rsidRDefault="00E91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charset w:val="81"/>
    <w:family w:val="moder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64AC4" w14:textId="77777777" w:rsidR="00E911D8" w:rsidRDefault="00E911D8">
      <w:pPr>
        <w:spacing w:after="0" w:line="240" w:lineRule="auto"/>
      </w:pPr>
      <w:r>
        <w:separator/>
      </w:r>
    </w:p>
  </w:footnote>
  <w:footnote w:type="continuationSeparator" w:id="0">
    <w:p w14:paraId="4CA7EE80" w14:textId="77777777" w:rsidR="00E911D8" w:rsidRDefault="00E91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920CC" w14:textId="77777777" w:rsidR="00000000" w:rsidRPr="00AB7E58" w:rsidRDefault="00000000" w:rsidP="007A741B">
    <w:pPr>
      <w:pStyle w:val="Header"/>
      <w:jc w:val="right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64C3A"/>
    <w:multiLevelType w:val="hybridMultilevel"/>
    <w:tmpl w:val="CCA447E6"/>
    <w:lvl w:ilvl="0" w:tplc="0E589D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E04B510" w:tentative="1">
      <w:start w:val="1"/>
      <w:numFmt w:val="lowerLetter"/>
      <w:lvlText w:val="%2."/>
      <w:lvlJc w:val="left"/>
      <w:pPr>
        <w:ind w:left="1080" w:hanging="360"/>
      </w:pPr>
    </w:lvl>
    <w:lvl w:ilvl="2" w:tplc="AF18CFE2" w:tentative="1">
      <w:start w:val="1"/>
      <w:numFmt w:val="lowerRoman"/>
      <w:lvlText w:val="%3."/>
      <w:lvlJc w:val="right"/>
      <w:pPr>
        <w:ind w:left="1800" w:hanging="180"/>
      </w:pPr>
    </w:lvl>
    <w:lvl w:ilvl="3" w:tplc="C52EEBA0" w:tentative="1">
      <w:start w:val="1"/>
      <w:numFmt w:val="decimal"/>
      <w:lvlText w:val="%4."/>
      <w:lvlJc w:val="left"/>
      <w:pPr>
        <w:ind w:left="2520" w:hanging="360"/>
      </w:pPr>
    </w:lvl>
    <w:lvl w:ilvl="4" w:tplc="0284EEDE" w:tentative="1">
      <w:start w:val="1"/>
      <w:numFmt w:val="lowerLetter"/>
      <w:lvlText w:val="%5."/>
      <w:lvlJc w:val="left"/>
      <w:pPr>
        <w:ind w:left="3240" w:hanging="360"/>
      </w:pPr>
    </w:lvl>
    <w:lvl w:ilvl="5" w:tplc="6CD0C32A" w:tentative="1">
      <w:start w:val="1"/>
      <w:numFmt w:val="lowerRoman"/>
      <w:lvlText w:val="%6."/>
      <w:lvlJc w:val="right"/>
      <w:pPr>
        <w:ind w:left="3960" w:hanging="180"/>
      </w:pPr>
    </w:lvl>
    <w:lvl w:ilvl="6" w:tplc="9C26E53E" w:tentative="1">
      <w:start w:val="1"/>
      <w:numFmt w:val="decimal"/>
      <w:lvlText w:val="%7."/>
      <w:lvlJc w:val="left"/>
      <w:pPr>
        <w:ind w:left="4680" w:hanging="360"/>
      </w:pPr>
    </w:lvl>
    <w:lvl w:ilvl="7" w:tplc="33CA4380" w:tentative="1">
      <w:start w:val="1"/>
      <w:numFmt w:val="lowerLetter"/>
      <w:lvlText w:val="%8."/>
      <w:lvlJc w:val="left"/>
      <w:pPr>
        <w:ind w:left="5400" w:hanging="360"/>
      </w:pPr>
    </w:lvl>
    <w:lvl w:ilvl="8" w:tplc="DF7E6D24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5822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FC"/>
    <w:rsid w:val="00103A0F"/>
    <w:rsid w:val="00261BCF"/>
    <w:rsid w:val="006C6830"/>
    <w:rsid w:val="008C7B1D"/>
    <w:rsid w:val="00993FFC"/>
    <w:rsid w:val="00E911D8"/>
    <w:rsid w:val="00EC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0326"/>
  <w15:chartTrackingRefBased/>
  <w15:docId w15:val="{379A2A18-8220-4794-BEC9-C27E87E5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993FFC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993F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3FFC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993FF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FF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93FF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3FFC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93FF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F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93F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3FFC"/>
  </w:style>
  <w:style w:type="paragraph" w:styleId="Footer">
    <w:name w:val="footer"/>
    <w:basedOn w:val="Normal"/>
    <w:link w:val="FooterChar"/>
    <w:uiPriority w:val="99"/>
    <w:unhideWhenUsed/>
    <w:rsid w:val="00993F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3FFC"/>
  </w:style>
  <w:style w:type="paragraph" w:styleId="Caption">
    <w:name w:val="caption"/>
    <w:basedOn w:val="Normal"/>
    <w:next w:val="Normal"/>
    <w:uiPriority w:val="35"/>
    <w:unhideWhenUsed/>
    <w:qFormat/>
    <w:rsid w:val="00993FFC"/>
    <w:rPr>
      <w:b/>
      <w:bCs/>
      <w:szCs w:val="20"/>
    </w:rPr>
  </w:style>
  <w:style w:type="table" w:customStyle="1" w:styleId="TableGrid1">
    <w:name w:val="Table Grid1"/>
    <w:basedOn w:val="TableNormal"/>
    <w:uiPriority w:val="39"/>
    <w:rsid w:val="00993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993F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93FFC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3F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93FFC"/>
  </w:style>
  <w:style w:type="character" w:styleId="CommentReference">
    <w:name w:val="annotation reference"/>
    <w:basedOn w:val="DefaultParagraphFont"/>
    <w:uiPriority w:val="99"/>
    <w:semiHidden/>
    <w:unhideWhenUsed/>
    <w:rsid w:val="00993FF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FFC"/>
    <w:rPr>
      <w:b/>
      <w:bCs/>
    </w:rPr>
  </w:style>
  <w:style w:type="paragraph" w:styleId="Revision">
    <w:name w:val="Revision"/>
    <w:hidden/>
    <w:semiHidden/>
    <w:rsid w:val="00993FFC"/>
    <w:pPr>
      <w:spacing w:after="0" w:line="240" w:lineRule="auto"/>
      <w:jc w:val="left"/>
    </w:pPr>
  </w:style>
  <w:style w:type="paragraph" w:styleId="ListParagraph">
    <w:name w:val="List Paragraph"/>
    <w:basedOn w:val="Normal"/>
    <w:qFormat/>
    <w:rsid w:val="00993FFC"/>
    <w:pPr>
      <w:ind w:left="720"/>
      <w:contextualSpacing/>
    </w:pPr>
  </w:style>
  <w:style w:type="table" w:customStyle="1" w:styleId="TableGrid11">
    <w:name w:val="Table Grid11"/>
    <w:basedOn w:val="TableNormal"/>
    <w:uiPriority w:val="39"/>
    <w:rsid w:val="00993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semiHidden/>
    <w:unhideWhenUsed/>
    <w:rsid w:val="00993FFC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93FFC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">
    <w:name w:val="바탕글"/>
    <w:basedOn w:val="Normal"/>
    <w:rsid w:val="00993FFC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75</Words>
  <Characters>8561</Characters>
  <Application>Microsoft Office Word</Application>
  <DocSecurity>0</DocSecurity>
  <Lines>152</Lines>
  <Paragraphs>77</Paragraphs>
  <ScaleCrop>false</ScaleCrop>
  <Company/>
  <LinksUpToDate>false</LinksUpToDate>
  <CharactersWithSpaces>9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다운[ 대학원석·박사통합과정수료연구(재학) / 심리학과 ]</dc:creator>
  <cp:keywords/>
  <dc:description/>
  <cp:lastModifiedBy>Charles Brophy</cp:lastModifiedBy>
  <cp:revision>4</cp:revision>
  <dcterms:created xsi:type="dcterms:W3CDTF">2023-04-17T14:11:00Z</dcterms:created>
  <dcterms:modified xsi:type="dcterms:W3CDTF">2023-09-08T08:03:00Z</dcterms:modified>
</cp:coreProperties>
</file>